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5F9B1" w14:textId="1799AEA1" w:rsidR="00644CEB" w:rsidRPr="00981FA1" w:rsidRDefault="009A5F22" w:rsidP="00644C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5773B1"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5773B1"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hological findings between L</w:t>
      </w:r>
      <w:r w:rsidR="002365E2" w:rsidRPr="00981FA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rge</w:t>
      </w:r>
      <w:r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S</w:t>
      </w:r>
      <w:r w:rsidR="002365E2" w:rsidRPr="00981FA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all</w:t>
      </w:r>
      <w:r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roups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1560"/>
        <w:gridCol w:w="1559"/>
        <w:gridCol w:w="992"/>
      </w:tblGrid>
      <w:tr w:rsidR="00981FA1" w:rsidRPr="00981FA1" w14:paraId="7D30BF0C" w14:textId="77777777" w:rsidTr="007C6E3F">
        <w:trPr>
          <w:trHeight w:val="31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30ED629" w14:textId="77777777" w:rsidR="007C6E3F" w:rsidRPr="00981FA1" w:rsidRDefault="007C6E3F" w:rsidP="007C6E3F">
            <w:pPr>
              <w:widowControl/>
              <w:jc w:val="left"/>
              <w:rPr>
                <w:rFonts w:ascii="MS PGothic" w:eastAsia="MS PGothic" w:hAnsi="MS PGothic" w:cs="MS PGothic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B3AA67C" w14:textId="4E088D6C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</w:t>
            </w:r>
            <w:r w:rsidR="002365E2" w:rsidRPr="00981FA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rge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119060" w14:textId="111A25B3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</w:t>
            </w:r>
            <w:r w:rsidR="002365E2" w:rsidRPr="00981FA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mall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0DCAEF6" w14:textId="77777777" w:rsidR="007C6E3F" w:rsidRPr="00981FA1" w:rsidRDefault="007C6E3F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981FA1" w:rsidRPr="00981FA1" w14:paraId="31681D1C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E2B97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B1FFC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=2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7087A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=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CE273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981FA1" w:rsidRPr="00981FA1" w14:paraId="41F3FCAF" w14:textId="77777777" w:rsidTr="007C6E3F">
        <w:trPr>
          <w:trHeight w:val="31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9205" w14:textId="2A899718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Tumor diameter, </w:t>
            </w:r>
            <w:r w:rsidR="00641FF7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6AEF" w14:textId="413700B2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  <w:r w:rsidR="00641FF7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 (3</w:t>
            </w:r>
            <w:r w:rsidR="00641FF7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</w:t>
            </w:r>
            <w:r w:rsidR="00641FF7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379B" w14:textId="60667AF6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="00641FF7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 (</w:t>
            </w:r>
            <w:r w:rsidR="00641FF7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641FF7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0B8E" w14:textId="20AFBE74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81FA1" w:rsidRPr="00981FA1" w14:paraId="04B95B8C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1A4F5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 differenti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2D9C" w14:textId="77777777" w:rsidR="007C6E3F" w:rsidRPr="00981FA1" w:rsidRDefault="007C6E3F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9503" w14:textId="77777777" w:rsidR="007C6E3F" w:rsidRPr="00981FA1" w:rsidRDefault="007C6E3F" w:rsidP="007C6E3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D57AD" w14:textId="112A2B81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12 </w:t>
            </w:r>
          </w:p>
        </w:tc>
      </w:tr>
      <w:tr w:rsidR="00981FA1" w:rsidRPr="00981FA1" w14:paraId="459736B0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B937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Well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4506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5 (4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F368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5 (5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5E322" w14:textId="77777777" w:rsidR="007C6E3F" w:rsidRPr="00981FA1" w:rsidRDefault="007C6E3F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981FA1" w:rsidRPr="00981FA1" w14:paraId="47761B73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E5A3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Moderat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B9281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6 (4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351B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 (3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2946" w14:textId="77777777" w:rsidR="007C6E3F" w:rsidRPr="00981FA1" w:rsidRDefault="007C6E3F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981FA1" w:rsidRPr="00981FA1" w14:paraId="7703F3DC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7ED63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Poor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A3F0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 (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01822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ACA69" w14:textId="77777777" w:rsidR="007C6E3F" w:rsidRPr="00981FA1" w:rsidRDefault="007C6E3F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981FA1" w:rsidRPr="00981FA1" w14:paraId="630AD369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3754" w14:textId="131A2B1B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981FA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Others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8DD2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 (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9851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32BFA" w14:textId="77777777" w:rsidR="007C6E3F" w:rsidRPr="00981FA1" w:rsidRDefault="007C6E3F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981FA1" w:rsidRPr="00981FA1" w14:paraId="3A45970F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D48D3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croscopic lymphatic invasion, ye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A3C9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2 (6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4DC1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8 (3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C8FD" w14:textId="19D3B2A8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81FA1" w:rsidRPr="00981FA1" w14:paraId="44C87CEB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0EBC0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croscopic venous invasion, ye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DB4B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2 (9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9D570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1 (8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E1A01" w14:textId="697992BF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81FA1" w:rsidRPr="00981FA1" w14:paraId="1084ED82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D1438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croscopic perineural invasion, ye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D81CF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5 (9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9B765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9 (7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6552" w14:textId="77FFA0AB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81FA1" w:rsidRPr="00981FA1" w14:paraId="7F87CEFE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84B39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xtrapancreatic invasion, ye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AFFC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7 (9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E2E11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7 (7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FBA6" w14:textId="24C3C6EB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81FA1" w:rsidRPr="00981FA1" w14:paraId="59050831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CE641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ymph nodes metastasis, ye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A0862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6 (7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056FE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1 (4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1B61" w14:textId="05B2F686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81FA1" w:rsidRPr="00981FA1" w14:paraId="1E3DE8D3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233B" w14:textId="0BEA1502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 status, R1 resection, n (</w:t>
            </w:r>
            <w:r w:rsidR="00641FF7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%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C69B3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 (2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B4A5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 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F5C3" w14:textId="2CFC1023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</w:tr>
      <w:tr w:rsidR="00981FA1" w:rsidRPr="00981FA1" w14:paraId="3D0E76AF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995DB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Pancreas cut margin, positiv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DD09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A5A03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2AB1" w14:textId="5D03CCFB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46 </w:t>
            </w:r>
          </w:p>
        </w:tc>
      </w:tr>
      <w:tr w:rsidR="00981FA1" w:rsidRPr="00981FA1" w14:paraId="6209547C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EBDBC2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Bile duct cut margin, positive, n (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5A868D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E8D0C6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9E17F2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981FA1" w:rsidRPr="00981FA1" w14:paraId="47A5FD0A" w14:textId="77777777" w:rsidTr="007C6E3F">
        <w:trPr>
          <w:trHeight w:val="31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B1462" w14:textId="77777777" w:rsidR="007C6E3F" w:rsidRPr="00981FA1" w:rsidRDefault="009A5F22" w:rsidP="007C6E3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Dissected peripancreatic margin, positive, 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9A654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 (1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EBD3A" w14:textId="77777777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 (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E5CAD" w14:textId="75DB90D9" w:rsidR="007C6E3F" w:rsidRPr="00981FA1" w:rsidRDefault="009A5F22" w:rsidP="007C6E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</w:tbl>
    <w:p w14:paraId="65A9ED9F" w14:textId="722DC190" w:rsidR="00015CD3" w:rsidRPr="00981FA1" w:rsidRDefault="009A5F22" w:rsidP="00644CEB">
      <w:pPr>
        <w:rPr>
          <w:rFonts w:ascii="Times New Roman" w:hAnsi="Times New Roman" w:cs="Times New Roman"/>
          <w:color w:val="000000" w:themeColor="text1"/>
          <w:sz w:val="22"/>
        </w:rPr>
      </w:pPr>
      <w:r w:rsidRPr="00981FA1">
        <w:rPr>
          <w:rFonts w:ascii="Times New Roman" w:hAnsi="Times New Roman" w:cs="Times New Roman"/>
          <w:color w:val="000000" w:themeColor="text1"/>
          <w:sz w:val="22"/>
        </w:rPr>
        <w:t>Data are presented as medians and ranges</w:t>
      </w:r>
      <w:r w:rsidRPr="00981FA1">
        <w:rPr>
          <w:rFonts w:ascii="Times New Roman" w:eastAsia="Yu Mincho" w:hAnsi="Times New Roman" w:cs="Times New Roman"/>
          <w:color w:val="000000" w:themeColor="text1"/>
          <w:sz w:val="22"/>
        </w:rPr>
        <w:t>, unless otherwise indicated. P-values were calculated using the Mann–Whitney U test or chi-square</w:t>
      </w:r>
      <w:r w:rsidRPr="00981FA1">
        <w:rPr>
          <w:rFonts w:ascii="Times New Roman" w:hAnsi="Times New Roman" w:cs="Times New Roman"/>
          <w:color w:val="000000" w:themeColor="text1"/>
          <w:sz w:val="22"/>
        </w:rPr>
        <w:t xml:space="preserve"> test, as appropriate.</w:t>
      </w:r>
    </w:p>
    <w:p w14:paraId="74B5B980" w14:textId="2E772025" w:rsidR="00797A94" w:rsidRPr="00981FA1" w:rsidRDefault="009A5F22" w:rsidP="00797A9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1FA1">
        <w:rPr>
          <w:rFonts w:ascii="Times New Roman" w:hAnsi="Times New Roman" w:cs="Times New Roman"/>
          <w:color w:val="000000" w:themeColor="text1"/>
          <w:sz w:val="22"/>
        </w:rPr>
        <w:t>*</w:t>
      </w:r>
      <w:r w:rsidRPr="00981FA1">
        <w:rPr>
          <w:rFonts w:ascii="Times New Roman" w:eastAsia="Yu Mincho" w:hAnsi="Times New Roman" w:cs="Times New Roman"/>
          <w:color w:val="000000" w:themeColor="text1"/>
          <w:sz w:val="22"/>
        </w:rPr>
        <w:t xml:space="preserve"> The</w:t>
      </w:r>
      <w:r w:rsidRPr="00981FA1">
        <w:rPr>
          <w:rFonts w:ascii="Times New Roman" w:hAnsi="Times New Roman" w:cs="Times New Roman"/>
          <w:color w:val="000000" w:themeColor="text1"/>
          <w:sz w:val="22"/>
        </w:rPr>
        <w:t>se are duplicates.</w:t>
      </w:r>
    </w:p>
    <w:p w14:paraId="016FF0D2" w14:textId="0E921D09" w:rsidR="001D5E1A" w:rsidRPr="00981FA1" w:rsidRDefault="001D5E1A" w:rsidP="00797A9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328D48" w14:textId="77777777" w:rsidR="00797A94" w:rsidRPr="00981FA1" w:rsidRDefault="009A5F2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AE8E12C" w14:textId="2B604B3C" w:rsidR="00797A94" w:rsidRPr="00981FA1" w:rsidRDefault="009A5F22" w:rsidP="00797A9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. Univariable and multivariable Cox proportional hazards model analys</w:t>
      </w:r>
      <w:r w:rsidR="001D5E1A"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for </w:t>
      </w:r>
      <w:r w:rsidR="002365E2" w:rsidRPr="00981FA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981F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S (n=369).</w:t>
      </w:r>
    </w:p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850"/>
        <w:gridCol w:w="709"/>
        <w:gridCol w:w="1417"/>
        <w:gridCol w:w="851"/>
        <w:gridCol w:w="709"/>
        <w:gridCol w:w="1275"/>
        <w:gridCol w:w="851"/>
      </w:tblGrid>
      <w:tr w:rsidR="00981FA1" w:rsidRPr="00981FA1" w14:paraId="30C3DB5B" w14:textId="77777777" w:rsidTr="00AF1AA5">
        <w:trPr>
          <w:trHeight w:val="310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133E31" w14:textId="77777777" w:rsidR="00797A94" w:rsidRPr="00981FA1" w:rsidRDefault="00797A94" w:rsidP="00AF1AA5">
            <w:pPr>
              <w:widowControl/>
              <w:jc w:val="left"/>
              <w:rPr>
                <w:rFonts w:ascii="MS PGothic" w:eastAsia="MS PGothic" w:hAnsi="MS PGothic" w:cs="MS PGothic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44582E5" w14:textId="77777777" w:rsidR="00797A94" w:rsidRPr="00981FA1" w:rsidRDefault="00797A94" w:rsidP="00AF1A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9BB3B4C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nivariabl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EDEB49E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ultivariable</w:t>
            </w:r>
          </w:p>
        </w:tc>
      </w:tr>
      <w:tr w:rsidR="00981FA1" w:rsidRPr="00981FA1" w14:paraId="3DCE14AD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2F03F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797F3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D10CE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A8C47" w14:textId="474AA379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5%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42050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87076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F18B7" w14:textId="6501C61B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5%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3E0A5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981FA1" w:rsidRPr="00981FA1" w14:paraId="6B837C21" w14:textId="77777777" w:rsidTr="00AF1AA5">
        <w:trPr>
          <w:trHeight w:val="31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F88E" w14:textId="40B6EBCF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e, years, ≥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32E8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4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C785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06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F1FF7" w14:textId="3AE92419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9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A4116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6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DAA9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4E01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3037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81FA1" w:rsidRPr="00981FA1" w14:paraId="7E54CD22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DE923" w14:textId="77777777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 location, He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B3F7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5D2CF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455D" w14:textId="3C1EDD58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9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C580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F6243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AF56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279F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81FA1" w:rsidRPr="00981FA1" w14:paraId="26F8000F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E9168" w14:textId="77777777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oadjuvant chemotherapy,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0697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3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B774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CCDC" w14:textId="6B9DC409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8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E718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4F06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61B6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2565D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981FA1" w:rsidRPr="00981FA1" w14:paraId="7FE961C8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03DD" w14:textId="56008C34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 diameter, ≥3 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E28A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BD3F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F00D" w14:textId="465BD89A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97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C1E94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F745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F44C" w14:textId="01570A73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8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E679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81FA1" w:rsidRPr="00981FA1" w14:paraId="48A45DB6" w14:textId="77777777" w:rsidTr="00AF1AA5">
        <w:trPr>
          <w:trHeight w:val="3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2DD8" w14:textId="30CFF942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19-9, ≥500 U/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786E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90050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A359" w14:textId="408F7DE4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9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8691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3E9F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1A59" w14:textId="789C290A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9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B834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981FA1" w:rsidRPr="00981FA1" w14:paraId="64F36EAE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BD925" w14:textId="77777777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 differentiation, without we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64BF7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0F4E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159A" w14:textId="32AC410B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7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8EF0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466F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8E178" w14:textId="38B93B3A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7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EADEF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981FA1" w:rsidRPr="00981FA1" w14:paraId="22861124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06A3" w14:textId="77777777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ymphatic invasion,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9DF7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E525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A32A" w14:textId="71298B5D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81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83A9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7B88C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97A5" w14:textId="46B11446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0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9650B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81FA1" w:rsidRPr="00981FA1" w14:paraId="5972B045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6A1F" w14:textId="77777777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nous invasion,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EB25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3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DA03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6A52" w14:textId="3F60AEB5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4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C5B3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2BE3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5E5C" w14:textId="1AB0DA20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1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C06B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981FA1" w:rsidRPr="00981FA1" w14:paraId="526D6997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3A62" w14:textId="77777777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rineural invasion,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989FC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3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4DDC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AA513" w14:textId="77668BA5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63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B8D90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A7FA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F36B" w14:textId="781F65E2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4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224B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981FA1" w:rsidRPr="00981FA1" w14:paraId="7949BCE0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8B799" w14:textId="77777777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ymph nodes metastasis,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3815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C4CC0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5AC3" w14:textId="0824DA56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4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ABBB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7E3F2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B1E7" w14:textId="3419208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1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AF7B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981FA1" w:rsidRPr="00981FA1" w14:paraId="208D1DE2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DFCA40" w14:textId="77777777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1 resection, 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5EA9E1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6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A7F228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0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01C511" w14:textId="4C2F5656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6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F20386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7E30AE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84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1E4693" w14:textId="1F7CD569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2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863430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81FA1" w:rsidRPr="00981FA1" w14:paraId="05B607DA" w14:textId="77777777" w:rsidTr="00AF1AA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03819" w14:textId="77777777" w:rsidR="00797A94" w:rsidRPr="00981FA1" w:rsidRDefault="009A5F22" w:rsidP="00AF1A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juvant chemotherapy,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4FE7C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3A800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.3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0D062" w14:textId="2276ADEE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8</w:t>
            </w:r>
            <w:r w:rsidR="001D5E1A"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–</w:t>
            </w: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704EA" w14:textId="77777777" w:rsidR="00797A94" w:rsidRPr="00981FA1" w:rsidRDefault="009A5F22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81FA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43929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19D8E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62B41" w14:textId="77777777" w:rsidR="00797A94" w:rsidRPr="00981FA1" w:rsidRDefault="00797A94" w:rsidP="00AF1AA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357E241" w14:textId="6833F0E0" w:rsidR="00797A94" w:rsidRPr="00981FA1" w:rsidRDefault="002365E2" w:rsidP="00797A94">
      <w:pPr>
        <w:rPr>
          <w:rFonts w:ascii="Times New Roman" w:hAnsi="Times New Roman" w:cs="Times New Roman"/>
          <w:color w:val="000000" w:themeColor="text1"/>
          <w:sz w:val="22"/>
        </w:rPr>
      </w:pPr>
      <w:r w:rsidRPr="00981FA1">
        <w:rPr>
          <w:rFonts w:ascii="Times New Roman" w:hAnsi="Times New Roman" w:cs="Times New Roman" w:hint="eastAsia"/>
          <w:color w:val="000000" w:themeColor="text1"/>
          <w:sz w:val="22"/>
        </w:rPr>
        <w:t>D</w:t>
      </w:r>
      <w:r w:rsidR="009A5F22" w:rsidRPr="00981FA1">
        <w:rPr>
          <w:rFonts w:ascii="Times New Roman" w:hAnsi="Times New Roman" w:cs="Times New Roman"/>
          <w:color w:val="000000" w:themeColor="text1"/>
          <w:sz w:val="22"/>
        </w:rPr>
        <w:t xml:space="preserve">SS, </w:t>
      </w:r>
      <w:r w:rsidRPr="00981FA1">
        <w:rPr>
          <w:rFonts w:ascii="Times New Roman" w:hAnsi="Times New Roman" w:cs="Times New Roman" w:hint="eastAsia"/>
          <w:color w:val="000000" w:themeColor="text1"/>
          <w:sz w:val="22"/>
        </w:rPr>
        <w:t>disease</w:t>
      </w:r>
      <w:r w:rsidR="009A5F22" w:rsidRPr="00981FA1">
        <w:rPr>
          <w:rFonts w:ascii="Times New Roman" w:hAnsi="Times New Roman" w:cs="Times New Roman"/>
          <w:color w:val="000000" w:themeColor="text1"/>
          <w:sz w:val="22"/>
        </w:rPr>
        <w:t>-specific survival; CA19-9, carbohydrate antigen 19-9; HR, hazard ratio; CI, confidence interval.</w:t>
      </w:r>
    </w:p>
    <w:p w14:paraId="0B231050" w14:textId="1A279A6D" w:rsidR="00641FF7" w:rsidRPr="00981FA1" w:rsidRDefault="00641FF7" w:rsidP="000E62D3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641FF7" w:rsidRPr="00981FA1" w:rsidSect="008A2C2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C20687" w14:textId="77777777" w:rsidR="00447618" w:rsidRDefault="00447618" w:rsidP="00447618">
      <w:r>
        <w:separator/>
      </w:r>
    </w:p>
  </w:endnote>
  <w:endnote w:type="continuationSeparator" w:id="0">
    <w:p w14:paraId="7AD9ECBD" w14:textId="77777777" w:rsidR="00447618" w:rsidRDefault="00447618" w:rsidP="00447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82204" w14:textId="77777777" w:rsidR="00447618" w:rsidRDefault="00447618" w:rsidP="00447618">
      <w:r>
        <w:separator/>
      </w:r>
    </w:p>
  </w:footnote>
  <w:footnote w:type="continuationSeparator" w:id="0">
    <w:p w14:paraId="2A5197CC" w14:textId="77777777" w:rsidR="00447618" w:rsidRDefault="00447618" w:rsidP="00447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1E3DC1"/>
    <w:multiLevelType w:val="hybridMultilevel"/>
    <w:tmpl w:val="8A50C54A"/>
    <w:lvl w:ilvl="0" w:tplc="8020C7DE">
      <w:start w:val="1"/>
      <w:numFmt w:val="decimal"/>
      <w:lvlText w:val="%1."/>
      <w:lvlJc w:val="left"/>
      <w:pPr>
        <w:ind w:left="720" w:hanging="360"/>
      </w:pPr>
    </w:lvl>
    <w:lvl w:ilvl="1" w:tplc="29505986">
      <w:start w:val="1"/>
      <w:numFmt w:val="lowerLetter"/>
      <w:lvlText w:val="%2."/>
      <w:lvlJc w:val="left"/>
      <w:pPr>
        <w:ind w:left="1440" w:hanging="360"/>
      </w:pPr>
    </w:lvl>
    <w:lvl w:ilvl="2" w:tplc="FA8C5ABC">
      <w:start w:val="1"/>
      <w:numFmt w:val="lowerRoman"/>
      <w:lvlText w:val="%3."/>
      <w:lvlJc w:val="right"/>
      <w:pPr>
        <w:ind w:left="2160" w:hanging="180"/>
      </w:pPr>
    </w:lvl>
    <w:lvl w:ilvl="3" w:tplc="596CE0EC">
      <w:start w:val="1"/>
      <w:numFmt w:val="decimal"/>
      <w:lvlText w:val="%4."/>
      <w:lvlJc w:val="left"/>
      <w:pPr>
        <w:ind w:left="2880" w:hanging="360"/>
      </w:pPr>
    </w:lvl>
    <w:lvl w:ilvl="4" w:tplc="4664FBB4">
      <w:start w:val="1"/>
      <w:numFmt w:val="lowerLetter"/>
      <w:lvlText w:val="%5."/>
      <w:lvlJc w:val="left"/>
      <w:pPr>
        <w:ind w:left="3600" w:hanging="360"/>
      </w:pPr>
    </w:lvl>
    <w:lvl w:ilvl="5" w:tplc="BBE02664">
      <w:start w:val="1"/>
      <w:numFmt w:val="lowerRoman"/>
      <w:lvlText w:val="%6."/>
      <w:lvlJc w:val="right"/>
      <w:pPr>
        <w:ind w:left="4320" w:hanging="180"/>
      </w:pPr>
    </w:lvl>
    <w:lvl w:ilvl="6" w:tplc="3228B3E2">
      <w:start w:val="1"/>
      <w:numFmt w:val="decimal"/>
      <w:lvlText w:val="%7."/>
      <w:lvlJc w:val="left"/>
      <w:pPr>
        <w:ind w:left="5040" w:hanging="360"/>
      </w:pPr>
    </w:lvl>
    <w:lvl w:ilvl="7" w:tplc="5D2AAF78">
      <w:start w:val="1"/>
      <w:numFmt w:val="lowerLetter"/>
      <w:lvlText w:val="%8."/>
      <w:lvlJc w:val="left"/>
      <w:pPr>
        <w:ind w:left="5760" w:hanging="360"/>
      </w:pPr>
    </w:lvl>
    <w:lvl w:ilvl="8" w:tplc="421CABE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E83CC2"/>
    <w:multiLevelType w:val="hybridMultilevel"/>
    <w:tmpl w:val="81484944"/>
    <w:lvl w:ilvl="0" w:tplc="C526D2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42CB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DC91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D2A5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4655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C469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9631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C637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E83B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F00447"/>
    <w:multiLevelType w:val="hybridMultilevel"/>
    <w:tmpl w:val="A45A8B78"/>
    <w:lvl w:ilvl="0" w:tplc="3EC8DC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DCB1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D0BC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289C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6C6F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CA24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7289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06B7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8429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C0NDE0MLUwMDQ1MzdR0lEKTi0uzszPAykwrAUAJa+DBiwAAAA="/>
  </w:docVars>
  <w:rsids>
    <w:rsidRoot w:val="00873F53"/>
    <w:rsid w:val="00015CD3"/>
    <w:rsid w:val="00043FF4"/>
    <w:rsid w:val="0006101A"/>
    <w:rsid w:val="00074FF4"/>
    <w:rsid w:val="000841D8"/>
    <w:rsid w:val="00095485"/>
    <w:rsid w:val="000A0EE8"/>
    <w:rsid w:val="000A4CB4"/>
    <w:rsid w:val="000D06C0"/>
    <w:rsid w:val="000D353A"/>
    <w:rsid w:val="000D6B2A"/>
    <w:rsid w:val="000D7FD9"/>
    <w:rsid w:val="000E62D3"/>
    <w:rsid w:val="0010755F"/>
    <w:rsid w:val="001178A9"/>
    <w:rsid w:val="0012459A"/>
    <w:rsid w:val="001414E3"/>
    <w:rsid w:val="00156300"/>
    <w:rsid w:val="0017222A"/>
    <w:rsid w:val="001802DC"/>
    <w:rsid w:val="001A113E"/>
    <w:rsid w:val="001A1D2F"/>
    <w:rsid w:val="001A3E06"/>
    <w:rsid w:val="001B4AD5"/>
    <w:rsid w:val="001D1386"/>
    <w:rsid w:val="001D3469"/>
    <w:rsid w:val="001D3ED3"/>
    <w:rsid w:val="001D5674"/>
    <w:rsid w:val="001D5E1A"/>
    <w:rsid w:val="001D6E7B"/>
    <w:rsid w:val="001E3A7D"/>
    <w:rsid w:val="001E70F4"/>
    <w:rsid w:val="001F2C73"/>
    <w:rsid w:val="001F56C7"/>
    <w:rsid w:val="001F7047"/>
    <w:rsid w:val="002100D1"/>
    <w:rsid w:val="00222EBA"/>
    <w:rsid w:val="002365E2"/>
    <w:rsid w:val="00240F06"/>
    <w:rsid w:val="002505F7"/>
    <w:rsid w:val="00260DA8"/>
    <w:rsid w:val="002655F8"/>
    <w:rsid w:val="00266F12"/>
    <w:rsid w:val="00274363"/>
    <w:rsid w:val="002770DA"/>
    <w:rsid w:val="00281E44"/>
    <w:rsid w:val="00284C66"/>
    <w:rsid w:val="00290DE2"/>
    <w:rsid w:val="002C41E7"/>
    <w:rsid w:val="002D7664"/>
    <w:rsid w:val="002E6D26"/>
    <w:rsid w:val="002F4F1E"/>
    <w:rsid w:val="003565DB"/>
    <w:rsid w:val="003658F6"/>
    <w:rsid w:val="00380DBA"/>
    <w:rsid w:val="00395D8F"/>
    <w:rsid w:val="003A31AA"/>
    <w:rsid w:val="003B26E8"/>
    <w:rsid w:val="003B755D"/>
    <w:rsid w:val="003C3FAD"/>
    <w:rsid w:val="003E0D23"/>
    <w:rsid w:val="00411AFF"/>
    <w:rsid w:val="00421383"/>
    <w:rsid w:val="00423DE3"/>
    <w:rsid w:val="004276FA"/>
    <w:rsid w:val="00430C76"/>
    <w:rsid w:val="004356DF"/>
    <w:rsid w:val="00447618"/>
    <w:rsid w:val="00471ED3"/>
    <w:rsid w:val="004A25A2"/>
    <w:rsid w:val="004C0ABF"/>
    <w:rsid w:val="004C0E47"/>
    <w:rsid w:val="004D0EF1"/>
    <w:rsid w:val="004D3C33"/>
    <w:rsid w:val="004E6E4C"/>
    <w:rsid w:val="004E6F2D"/>
    <w:rsid w:val="00500FFD"/>
    <w:rsid w:val="00506F54"/>
    <w:rsid w:val="00507194"/>
    <w:rsid w:val="00521D48"/>
    <w:rsid w:val="0052443F"/>
    <w:rsid w:val="00525739"/>
    <w:rsid w:val="00537452"/>
    <w:rsid w:val="005443D0"/>
    <w:rsid w:val="00570348"/>
    <w:rsid w:val="005773B1"/>
    <w:rsid w:val="00594877"/>
    <w:rsid w:val="005A0B87"/>
    <w:rsid w:val="005A45E8"/>
    <w:rsid w:val="005A4AD1"/>
    <w:rsid w:val="005E3D9B"/>
    <w:rsid w:val="005F13B3"/>
    <w:rsid w:val="00623F99"/>
    <w:rsid w:val="00630F0B"/>
    <w:rsid w:val="00641FF7"/>
    <w:rsid w:val="006428CE"/>
    <w:rsid w:val="00644CEB"/>
    <w:rsid w:val="00650D95"/>
    <w:rsid w:val="00655A1A"/>
    <w:rsid w:val="00655E4B"/>
    <w:rsid w:val="00663DC5"/>
    <w:rsid w:val="0067075A"/>
    <w:rsid w:val="00685E59"/>
    <w:rsid w:val="00696E6C"/>
    <w:rsid w:val="006A3CB8"/>
    <w:rsid w:val="006D3898"/>
    <w:rsid w:val="006E4F45"/>
    <w:rsid w:val="006F33D0"/>
    <w:rsid w:val="007027E2"/>
    <w:rsid w:val="007335CD"/>
    <w:rsid w:val="00740E12"/>
    <w:rsid w:val="00742A6E"/>
    <w:rsid w:val="00767CEE"/>
    <w:rsid w:val="00773E01"/>
    <w:rsid w:val="00775195"/>
    <w:rsid w:val="007757C2"/>
    <w:rsid w:val="0078622F"/>
    <w:rsid w:val="00795045"/>
    <w:rsid w:val="0079564C"/>
    <w:rsid w:val="00797A94"/>
    <w:rsid w:val="007A383E"/>
    <w:rsid w:val="007A7BF7"/>
    <w:rsid w:val="007C6E3F"/>
    <w:rsid w:val="007F1EB6"/>
    <w:rsid w:val="00800E47"/>
    <w:rsid w:val="0083473B"/>
    <w:rsid w:val="00861D2E"/>
    <w:rsid w:val="008621E3"/>
    <w:rsid w:val="00873F53"/>
    <w:rsid w:val="00875696"/>
    <w:rsid w:val="00885F66"/>
    <w:rsid w:val="008A2C26"/>
    <w:rsid w:val="008B6CBE"/>
    <w:rsid w:val="008C4F4A"/>
    <w:rsid w:val="008C7BFF"/>
    <w:rsid w:val="008E7F43"/>
    <w:rsid w:val="008F599A"/>
    <w:rsid w:val="00902980"/>
    <w:rsid w:val="00903045"/>
    <w:rsid w:val="00907D41"/>
    <w:rsid w:val="0091010F"/>
    <w:rsid w:val="00910A9E"/>
    <w:rsid w:val="009235E8"/>
    <w:rsid w:val="0092405A"/>
    <w:rsid w:val="00941114"/>
    <w:rsid w:val="00981FA1"/>
    <w:rsid w:val="009A437A"/>
    <w:rsid w:val="009A5F22"/>
    <w:rsid w:val="009B3299"/>
    <w:rsid w:val="009B6459"/>
    <w:rsid w:val="009F1A32"/>
    <w:rsid w:val="00A01FF4"/>
    <w:rsid w:val="00A363A9"/>
    <w:rsid w:val="00A6168A"/>
    <w:rsid w:val="00A93DF6"/>
    <w:rsid w:val="00AA24F4"/>
    <w:rsid w:val="00AC260C"/>
    <w:rsid w:val="00AC461A"/>
    <w:rsid w:val="00AD14DF"/>
    <w:rsid w:val="00AE200B"/>
    <w:rsid w:val="00AE2594"/>
    <w:rsid w:val="00AF05FF"/>
    <w:rsid w:val="00AF1AA5"/>
    <w:rsid w:val="00AF49E5"/>
    <w:rsid w:val="00B014C0"/>
    <w:rsid w:val="00B03B5D"/>
    <w:rsid w:val="00B11ED4"/>
    <w:rsid w:val="00B403CF"/>
    <w:rsid w:val="00B42C8E"/>
    <w:rsid w:val="00B525A0"/>
    <w:rsid w:val="00B66BBB"/>
    <w:rsid w:val="00B6782C"/>
    <w:rsid w:val="00B96EA6"/>
    <w:rsid w:val="00BB2A79"/>
    <w:rsid w:val="00BB3CF2"/>
    <w:rsid w:val="00BD158D"/>
    <w:rsid w:val="00BD4408"/>
    <w:rsid w:val="00BD5424"/>
    <w:rsid w:val="00BF4C04"/>
    <w:rsid w:val="00C0051C"/>
    <w:rsid w:val="00C1560D"/>
    <w:rsid w:val="00C209D1"/>
    <w:rsid w:val="00C25C1F"/>
    <w:rsid w:val="00C4052B"/>
    <w:rsid w:val="00C40AEC"/>
    <w:rsid w:val="00C51626"/>
    <w:rsid w:val="00C55DE0"/>
    <w:rsid w:val="00C70D0D"/>
    <w:rsid w:val="00C7518D"/>
    <w:rsid w:val="00C7730D"/>
    <w:rsid w:val="00C820B8"/>
    <w:rsid w:val="00C90CB3"/>
    <w:rsid w:val="00C91279"/>
    <w:rsid w:val="00CA00B7"/>
    <w:rsid w:val="00CA1FC4"/>
    <w:rsid w:val="00CA4EF0"/>
    <w:rsid w:val="00CC3C3C"/>
    <w:rsid w:val="00CE0504"/>
    <w:rsid w:val="00D02A94"/>
    <w:rsid w:val="00D04A17"/>
    <w:rsid w:val="00D15345"/>
    <w:rsid w:val="00D407C1"/>
    <w:rsid w:val="00D46256"/>
    <w:rsid w:val="00D501AA"/>
    <w:rsid w:val="00D96F08"/>
    <w:rsid w:val="00DA7FD7"/>
    <w:rsid w:val="00DB37CE"/>
    <w:rsid w:val="00DC1A34"/>
    <w:rsid w:val="00DD12A8"/>
    <w:rsid w:val="00DE52F1"/>
    <w:rsid w:val="00E11463"/>
    <w:rsid w:val="00E13422"/>
    <w:rsid w:val="00E26409"/>
    <w:rsid w:val="00E6450E"/>
    <w:rsid w:val="00E762AE"/>
    <w:rsid w:val="00EB4CE4"/>
    <w:rsid w:val="00EE2911"/>
    <w:rsid w:val="00EF1CFD"/>
    <w:rsid w:val="00F15946"/>
    <w:rsid w:val="00F16274"/>
    <w:rsid w:val="00F2133F"/>
    <w:rsid w:val="00F22F64"/>
    <w:rsid w:val="00F254F5"/>
    <w:rsid w:val="00F32171"/>
    <w:rsid w:val="00F3347C"/>
    <w:rsid w:val="00F439A3"/>
    <w:rsid w:val="00F45C85"/>
    <w:rsid w:val="00F7162E"/>
    <w:rsid w:val="00F9177F"/>
    <w:rsid w:val="00F91F39"/>
    <w:rsid w:val="00FA41A4"/>
    <w:rsid w:val="00FA580D"/>
    <w:rsid w:val="00FA7EE8"/>
    <w:rsid w:val="00FB0B95"/>
    <w:rsid w:val="00FB7B84"/>
    <w:rsid w:val="00FE3208"/>
    <w:rsid w:val="00FE6F6D"/>
    <w:rsid w:val="00FE7195"/>
    <w:rsid w:val="00FE7B89"/>
    <w:rsid w:val="00FF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459418F4"/>
  <w15:chartTrackingRefBased/>
  <w15:docId w15:val="{AA126736-2EAE-409D-B090-4ED7C56F8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27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6274"/>
  </w:style>
  <w:style w:type="paragraph" w:styleId="Footer">
    <w:name w:val="footer"/>
    <w:basedOn w:val="Normal"/>
    <w:link w:val="FooterChar"/>
    <w:uiPriority w:val="99"/>
    <w:unhideWhenUsed/>
    <w:rsid w:val="00F1627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6274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5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5C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45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D3C33"/>
    <w:pPr>
      <w:ind w:left="720"/>
      <w:contextualSpacing/>
    </w:pPr>
  </w:style>
  <w:style w:type="paragraph" w:styleId="Revision">
    <w:name w:val="Revision"/>
    <w:hidden/>
    <w:uiPriority w:val="99"/>
    <w:semiHidden/>
    <w:rsid w:val="004E6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2BF36-5D4D-48B1-8E10-3D97F6CB3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2</Pages>
  <Words>357</Words>
  <Characters>1883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翔 桐谷</dc:creator>
  <cp:lastModifiedBy>Karuthamani, KAYAL VIZHI</cp:lastModifiedBy>
  <cp:revision>18</cp:revision>
  <dcterms:created xsi:type="dcterms:W3CDTF">2025-05-07T22:51:00Z</dcterms:created>
  <dcterms:modified xsi:type="dcterms:W3CDTF">2025-10-07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a7ff8d03c3a3ebb8115e01952c748d994d325209444008687803dd7b115ea2</vt:lpwstr>
  </property>
</Properties>
</file>